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755" w:rsidRPr="00FC6399" w:rsidRDefault="00367755" w:rsidP="00367755">
      <w:pPr>
        <w:ind w:left="1260" w:firstLine="420"/>
        <w:rPr>
          <w:rFonts w:ascii="Times New Roman" w:hAnsi="Times New Roman"/>
          <w:sz w:val="24"/>
          <w:szCs w:val="24"/>
        </w:rPr>
      </w:pPr>
      <w:r w:rsidRPr="00B73304">
        <w:rPr>
          <w:rFonts w:ascii="Times New Roman" w:hAnsi="Times New Roman"/>
          <w:color w:val="FF0000"/>
          <w:sz w:val="24"/>
          <w:szCs w:val="24"/>
        </w:rPr>
        <w:t xml:space="preserve">Additional file </w:t>
      </w:r>
      <w:r>
        <w:rPr>
          <w:rFonts w:ascii="Times New Roman" w:hAnsi="Times New Roman"/>
          <w:color w:val="FF0000"/>
          <w:sz w:val="24"/>
          <w:szCs w:val="24"/>
        </w:rPr>
        <w:t>1:</w:t>
      </w:r>
      <w:r w:rsidRPr="00B73304">
        <w:rPr>
          <w:rFonts w:ascii="Times New Roman" w:hAnsi="Times New Roman" w:hint="eastAsia"/>
          <w:color w:val="FF0000"/>
          <w:sz w:val="24"/>
          <w:szCs w:val="24"/>
        </w:rPr>
        <w:t xml:space="preserve"> Table</w:t>
      </w:r>
      <w:r w:rsidRPr="00B73304">
        <w:rPr>
          <w:rFonts w:ascii="Times New Roman" w:hAnsi="Times New Roman"/>
          <w:color w:val="FF0000"/>
          <w:sz w:val="24"/>
          <w:szCs w:val="24"/>
        </w:rPr>
        <w:t xml:space="preserve"> S2</w:t>
      </w:r>
      <w:r w:rsidRPr="00B73304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>Information</w:t>
      </w:r>
      <w:r w:rsidRPr="00B73304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FC6399">
        <w:rPr>
          <w:rFonts w:ascii="Times New Roman" w:hAnsi="Times New Roman" w:hint="eastAsia"/>
          <w:sz w:val="24"/>
          <w:szCs w:val="24"/>
        </w:rPr>
        <w:t xml:space="preserve">of 72 </w:t>
      </w:r>
      <w:proofErr w:type="gramStart"/>
      <w:r w:rsidRPr="00FC6399">
        <w:rPr>
          <w:rFonts w:ascii="Times New Roman" w:hAnsi="Times New Roman" w:hint="eastAsia"/>
          <w:sz w:val="24"/>
          <w:szCs w:val="24"/>
        </w:rPr>
        <w:t>representative</w:t>
      </w:r>
      <w:proofErr w:type="gramEnd"/>
      <w:r w:rsidRPr="00FC6399">
        <w:rPr>
          <w:rFonts w:ascii="Times New Roman" w:hAnsi="Times New Roman" w:hint="eastAsia"/>
          <w:sz w:val="24"/>
          <w:szCs w:val="24"/>
        </w:rPr>
        <w:t xml:space="preserve"> CV-A6 </w:t>
      </w:r>
      <w:r w:rsidRPr="00764C2F">
        <w:rPr>
          <w:rFonts w:ascii="Times New Roman" w:hAnsi="Times New Roman" w:hint="eastAsia"/>
          <w:color w:val="FF0000"/>
          <w:sz w:val="24"/>
          <w:szCs w:val="24"/>
        </w:rPr>
        <w:t>isolates</w:t>
      </w:r>
    </w:p>
    <w:tbl>
      <w:tblPr>
        <w:tblW w:w="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08"/>
        <w:gridCol w:w="2269"/>
        <w:gridCol w:w="1276"/>
        <w:gridCol w:w="1134"/>
        <w:gridCol w:w="1417"/>
        <w:gridCol w:w="1560"/>
        <w:gridCol w:w="2268"/>
      </w:tblGrid>
      <w:tr w:rsidR="00367755" w:rsidRPr="00FC4C06" w:rsidTr="00EB5330">
        <w:trPr>
          <w:trHeight w:val="900"/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S</w:t>
            </w: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t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A</w:t>
            </w: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ccession numb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C</w:t>
            </w: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llection da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S</w:t>
            </w: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rce of c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Numbers of P</w:t>
            </w: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tients identified by la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Case l</w:t>
            </w: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catio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7771-CHN-20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Dec-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7354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Dec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6634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0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6360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0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4885-CNH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4348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ct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3768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ct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2049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ep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1778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ep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Prima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1374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ep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Prima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1172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ep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0568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882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0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833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0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223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097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0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ommu</w:t>
            </w: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it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8915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0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8867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8721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May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8185-CHN-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May-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676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pr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2248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May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2614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May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3549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May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3702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3918-CHN-2011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1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prima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3922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4089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4629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1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4637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5008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6352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1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ommunit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6370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6379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6381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6635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1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prima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6632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6651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7354-CHN-2011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ep-11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famil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7355-CHN-2011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ep-11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7557-CHN-2011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ep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8671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6399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548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5823-CHN-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26903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Dec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20064-CHN-2012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Dec-12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ommunit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20051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Dec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7031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kern w:val="0"/>
                <w:sz w:val="22"/>
              </w:rPr>
              <w:t>Nov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6645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kern w:val="0"/>
                <w:sz w:val="22"/>
              </w:rPr>
              <w:t>Nov-12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prima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6608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6604-CHN-2012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6372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ov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3737-CHN-2012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ct-12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3728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ct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3716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kern w:val="0"/>
                <w:sz w:val="22"/>
              </w:rPr>
              <w:t>Oct-12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3713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kern w:val="0"/>
                <w:sz w:val="22"/>
              </w:rPr>
              <w:t>Oct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3705-CHN-201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kern w:val="0"/>
                <w:sz w:val="22"/>
              </w:rPr>
              <w:t>Sep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2706-CHN-20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kern w:val="0"/>
                <w:sz w:val="22"/>
              </w:rPr>
              <w:t>Sep-12</w:t>
            </w:r>
          </w:p>
        </w:tc>
        <w:tc>
          <w:tcPr>
            <w:tcW w:w="141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nurse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2703-CHN-20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kern w:val="0"/>
                <w:sz w:val="22"/>
              </w:rPr>
              <w:t>Sep-12</w:t>
            </w:r>
          </w:p>
        </w:tc>
        <w:tc>
          <w:tcPr>
            <w:tcW w:w="1417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2526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10856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025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ug-12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primary school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020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9019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KF535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8907-CHN-2012</w:t>
            </w:r>
            <w:r w:rsidRPr="000C785B">
              <w:rPr>
                <w:rFonts w:ascii="SimSun" w:hAnsi="SimSun" w:cs="SimSun" w:hint="eastAsia"/>
                <w:color w:val="000000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7769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l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famil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7582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famil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5538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Jun-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Sporad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urban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4582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May-12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communit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4517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May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4056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pr-12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family</w:t>
            </w:r>
          </w:p>
        </w:tc>
      </w:tr>
      <w:tr w:rsidR="00367755" w:rsidRPr="00FC4C06" w:rsidTr="00EB5330">
        <w:trPr>
          <w:trHeight w:val="288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GZ4058-CHN-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9008B1">
              <w:rPr>
                <w:rFonts w:ascii="SimSun" w:hAnsi="SimSun" w:cs="SimSun" w:hint="eastAsia"/>
                <w:color w:val="000000"/>
                <w:kern w:val="0"/>
                <w:sz w:val="22"/>
              </w:rPr>
              <w:t>KM2628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Apr-12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FC4C06">
              <w:rPr>
                <w:rFonts w:ascii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:rsidR="00367755" w:rsidRPr="00FC4C06" w:rsidRDefault="00367755" w:rsidP="00EB533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</w:tbl>
    <w:p w:rsidR="00367755" w:rsidRDefault="00367755" w:rsidP="00367755"/>
    <w:p w:rsidR="00367755" w:rsidRPr="00CB3157" w:rsidRDefault="00367755" w:rsidP="00367755"/>
    <w:p w:rsidR="00334C25" w:rsidRPr="00367755" w:rsidRDefault="00334C25" w:rsidP="00367755"/>
    <w:sectPr w:rsidR="00334C25" w:rsidRPr="00367755" w:rsidSect="006E3A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EF0" w:rsidRDefault="00791EF0" w:rsidP="000E6832">
      <w:r>
        <w:separator/>
      </w:r>
    </w:p>
  </w:endnote>
  <w:endnote w:type="continuationSeparator" w:id="0">
    <w:p w:rsidR="00791EF0" w:rsidRDefault="00791EF0" w:rsidP="000E68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EF0" w:rsidRDefault="00791EF0" w:rsidP="000E6832">
      <w:r>
        <w:separator/>
      </w:r>
    </w:p>
  </w:footnote>
  <w:footnote w:type="continuationSeparator" w:id="0">
    <w:p w:rsidR="00791EF0" w:rsidRDefault="00791EF0" w:rsidP="000E68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AA8"/>
    <w:rsid w:val="00026977"/>
    <w:rsid w:val="000E6832"/>
    <w:rsid w:val="00286C0E"/>
    <w:rsid w:val="00313232"/>
    <w:rsid w:val="00334C25"/>
    <w:rsid w:val="00367755"/>
    <w:rsid w:val="004E2D8A"/>
    <w:rsid w:val="006E3AA8"/>
    <w:rsid w:val="00791EF0"/>
    <w:rsid w:val="008A586E"/>
    <w:rsid w:val="0097539A"/>
    <w:rsid w:val="00EA1C12"/>
    <w:rsid w:val="00F04C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C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A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AA8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E6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E683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E6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E68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home</dc:creator>
  <cp:lastModifiedBy>Michael Gabunilas</cp:lastModifiedBy>
  <cp:revision>7</cp:revision>
  <dcterms:created xsi:type="dcterms:W3CDTF">2014-03-19T10:34:00Z</dcterms:created>
  <dcterms:modified xsi:type="dcterms:W3CDTF">2014-08-30T17:44:00Z</dcterms:modified>
</cp:coreProperties>
</file>